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5656B" w14:textId="77777777" w:rsidR="00F135E8" w:rsidRDefault="00F135E8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32708447" w14:textId="77777777" w:rsidR="00F135E8" w:rsidRDefault="00536339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18F596F" w14:textId="77777777" w:rsidR="00F135E8" w:rsidRDefault="00F135E8">
      <w:pPr>
        <w:spacing w:after="0"/>
        <w:rPr>
          <w:rFonts w:ascii="Arial" w:hAnsi="Arial" w:cs="Times"/>
          <w:sz w:val="22"/>
          <w:szCs w:val="20"/>
        </w:rPr>
      </w:pPr>
    </w:p>
    <w:p w14:paraId="1366AF4C" w14:textId="77777777" w:rsidR="00F135E8" w:rsidRDefault="00F135E8">
      <w:pPr>
        <w:spacing w:after="0"/>
        <w:rPr>
          <w:rFonts w:ascii="Arial" w:hAnsi="Arial"/>
          <w:sz w:val="22"/>
        </w:rPr>
      </w:pPr>
    </w:p>
    <w:p w14:paraId="655FC462" w14:textId="77777777" w:rsidR="00F135E8" w:rsidRDefault="00F135E8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135E8" w14:paraId="6CFE4F88" w14:textId="77777777">
        <w:tc>
          <w:tcPr>
            <w:tcW w:w="2844" w:type="dxa"/>
            <w:shd w:val="clear" w:color="auto" w:fill="C0C0C0"/>
          </w:tcPr>
          <w:p w14:paraId="25FDD246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57885C6" w14:textId="77777777" w:rsidR="00F135E8" w:rsidRDefault="00F135E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4BB0B533" w14:textId="77777777" w:rsidR="00F135E8" w:rsidRDefault="0053633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5244F2D" w14:textId="77777777" w:rsidR="00F135E8" w:rsidRDefault="00536339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F135E8" w14:paraId="6AA3AC28" w14:textId="77777777">
        <w:tc>
          <w:tcPr>
            <w:tcW w:w="2844" w:type="dxa"/>
          </w:tcPr>
          <w:p w14:paraId="733DFA9B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BC40339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9BC5F60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4A8AE0CB" w14:textId="77777777">
        <w:tc>
          <w:tcPr>
            <w:tcW w:w="2844" w:type="dxa"/>
          </w:tcPr>
          <w:p w14:paraId="241062E9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3AF3919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42E2D41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21B17548" w14:textId="77777777">
        <w:tc>
          <w:tcPr>
            <w:tcW w:w="2844" w:type="dxa"/>
          </w:tcPr>
          <w:p w14:paraId="4CDE9ED7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138088CE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50D137D" w14:textId="428886BF" w:rsidR="00F135E8" w:rsidRDefault="0040075C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6</w:t>
            </w:r>
          </w:p>
        </w:tc>
      </w:tr>
      <w:tr w:rsidR="00F135E8" w14:paraId="4ACA41A2" w14:textId="77777777">
        <w:tc>
          <w:tcPr>
            <w:tcW w:w="2844" w:type="dxa"/>
          </w:tcPr>
          <w:p w14:paraId="2FED20F3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3715E34B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BD85FE" w14:textId="33152D2C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78006D7A" w14:textId="77777777">
        <w:tc>
          <w:tcPr>
            <w:tcW w:w="2844" w:type="dxa"/>
          </w:tcPr>
          <w:p w14:paraId="4C44ADF5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01D25C23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254CCE" w14:textId="203390AA" w:rsidR="00F135E8" w:rsidRDefault="0040075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F135E8" w14:paraId="56D86A6A" w14:textId="77777777">
        <w:tc>
          <w:tcPr>
            <w:tcW w:w="2844" w:type="dxa"/>
          </w:tcPr>
          <w:p w14:paraId="4374CECA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32E03C1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53044A" w14:textId="75417CEE" w:rsidR="00F135E8" w:rsidRDefault="0040075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F135E8" w14:paraId="5AE4E8C6" w14:textId="77777777">
        <w:tc>
          <w:tcPr>
            <w:tcW w:w="2844" w:type="dxa"/>
          </w:tcPr>
          <w:p w14:paraId="4777550D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806A6D1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3A8AA0" w14:textId="6C62B8FC" w:rsidR="00F135E8" w:rsidRDefault="0040075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F135E8" w14:paraId="48036D68" w14:textId="77777777">
        <w:tc>
          <w:tcPr>
            <w:tcW w:w="2844" w:type="dxa"/>
          </w:tcPr>
          <w:p w14:paraId="1AC2ED2B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3113A0D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6ECDDBE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7392E058" w14:textId="77777777">
        <w:tc>
          <w:tcPr>
            <w:tcW w:w="2844" w:type="dxa"/>
          </w:tcPr>
          <w:p w14:paraId="46890F24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1316A22F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58B133" w14:textId="3152412E" w:rsidR="00F135E8" w:rsidRDefault="00AC35C1">
            <w:pPr>
              <w:spacing w:after="0"/>
              <w:rPr>
                <w:rFonts w:ascii="Arial" w:eastAsia="Malgun Gothic" w:hAnsi="Arial"/>
                <w:b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/>
                <w:sz w:val="22"/>
                <w:lang w:val="pt-BR" w:eastAsia="ko-KR"/>
              </w:rPr>
              <w:t>6</w:t>
            </w:r>
          </w:p>
        </w:tc>
      </w:tr>
      <w:tr w:rsidR="00F135E8" w14:paraId="12378B8B" w14:textId="77777777">
        <w:trPr>
          <w:trHeight w:val="1521"/>
        </w:trPr>
        <w:tc>
          <w:tcPr>
            <w:tcW w:w="2844" w:type="dxa"/>
          </w:tcPr>
          <w:p w14:paraId="64B5829B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2607137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E41CF3" w14:textId="3B9B4333" w:rsidR="00F135E8" w:rsidRDefault="00AC35C1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6</w:t>
            </w:r>
          </w:p>
        </w:tc>
      </w:tr>
      <w:tr w:rsidR="00F135E8" w14:paraId="2A69B231" w14:textId="77777777">
        <w:tc>
          <w:tcPr>
            <w:tcW w:w="2844" w:type="dxa"/>
          </w:tcPr>
          <w:p w14:paraId="77F1113C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762F1E69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8AE867A" w14:textId="4E6DCBED" w:rsidR="00F135E8" w:rsidRDefault="00AC35C1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</w:tbl>
    <w:p w14:paraId="33E5BA4C" w14:textId="77777777" w:rsidR="00F135E8" w:rsidRDefault="00536339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135E8" w14:paraId="4A2A6E77" w14:textId="77777777">
        <w:tc>
          <w:tcPr>
            <w:tcW w:w="2844" w:type="dxa"/>
          </w:tcPr>
          <w:p w14:paraId="0F28CDCE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B6C034C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9C73B92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B453C63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5685555E" w14:textId="77777777">
        <w:tc>
          <w:tcPr>
            <w:tcW w:w="2844" w:type="dxa"/>
          </w:tcPr>
          <w:p w14:paraId="58DCB687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6533714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174D288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9BD8432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39E4EBA4" w14:textId="77777777">
        <w:tc>
          <w:tcPr>
            <w:tcW w:w="2844" w:type="dxa"/>
          </w:tcPr>
          <w:p w14:paraId="5428E3DE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BAAAFE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3EA8F6" w14:textId="6535191D" w:rsidR="00F135E8" w:rsidRDefault="00AC35C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F135E8" w14:paraId="40B59DC8" w14:textId="77777777">
        <w:tc>
          <w:tcPr>
            <w:tcW w:w="2844" w:type="dxa"/>
          </w:tcPr>
          <w:p w14:paraId="1E30B93D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E3F17A6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57B27E0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2BD90ADF" w14:textId="77777777">
        <w:trPr>
          <w:trHeight w:val="1351"/>
        </w:trPr>
        <w:tc>
          <w:tcPr>
            <w:tcW w:w="2844" w:type="dxa"/>
          </w:tcPr>
          <w:p w14:paraId="1272E098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5C1EE003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84C728" w14:textId="46A1392E" w:rsidR="00F135E8" w:rsidRDefault="00FF6FAF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-7</w:t>
            </w:r>
          </w:p>
        </w:tc>
      </w:tr>
      <w:tr w:rsidR="00F135E8" w14:paraId="55C24EAB" w14:textId="77777777">
        <w:tc>
          <w:tcPr>
            <w:tcW w:w="2844" w:type="dxa"/>
          </w:tcPr>
          <w:p w14:paraId="4082CF79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755E3337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9DFB227" w14:textId="60554F1A" w:rsidR="00F135E8" w:rsidRDefault="00FF6FA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F135E8" w14:paraId="6C707AA6" w14:textId="77777777">
        <w:tc>
          <w:tcPr>
            <w:tcW w:w="2844" w:type="dxa"/>
          </w:tcPr>
          <w:p w14:paraId="1A50E16C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2BE4A3E8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70D38B" w14:textId="7F504419" w:rsidR="00F135E8" w:rsidRDefault="00FF6FAF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6</w:t>
            </w:r>
          </w:p>
        </w:tc>
      </w:tr>
      <w:tr w:rsidR="00F135E8" w14:paraId="169543C4" w14:textId="77777777">
        <w:tc>
          <w:tcPr>
            <w:tcW w:w="2844" w:type="dxa"/>
          </w:tcPr>
          <w:p w14:paraId="321E1596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72EE8E5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A96504" w14:textId="791393CD" w:rsidR="00F135E8" w:rsidRDefault="00AC35C1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</w:t>
            </w:r>
          </w:p>
        </w:tc>
      </w:tr>
      <w:tr w:rsidR="00F135E8" w14:paraId="2D03124C" w14:textId="77777777">
        <w:tc>
          <w:tcPr>
            <w:tcW w:w="2844" w:type="dxa"/>
          </w:tcPr>
          <w:p w14:paraId="77556CAC" w14:textId="77777777" w:rsidR="00F135E8" w:rsidRDefault="00536339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33704B6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0BC8845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BC483DA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20187314" w14:textId="77777777">
        <w:tc>
          <w:tcPr>
            <w:tcW w:w="2844" w:type="dxa"/>
          </w:tcPr>
          <w:p w14:paraId="69E1A7C0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0ED6F28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CE156A" w14:textId="2F4BDBA7" w:rsidR="00F135E8" w:rsidRDefault="001C225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F135E8" w14:paraId="56E79C92" w14:textId="77777777">
        <w:tc>
          <w:tcPr>
            <w:tcW w:w="2844" w:type="dxa"/>
          </w:tcPr>
          <w:p w14:paraId="65038B93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540E60EA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A8DB08" w14:textId="16B5A2A2" w:rsidR="00F135E8" w:rsidRDefault="001C225E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N/A</w:t>
            </w:r>
          </w:p>
        </w:tc>
      </w:tr>
      <w:tr w:rsidR="00F135E8" w14:paraId="4B5D8FB1" w14:textId="77777777">
        <w:tc>
          <w:tcPr>
            <w:tcW w:w="2844" w:type="dxa"/>
          </w:tcPr>
          <w:p w14:paraId="0E6E5EA4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B3165A3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14F08F" w14:textId="512CD500" w:rsidR="00F135E8" w:rsidRDefault="001C225E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8</w:t>
            </w:r>
          </w:p>
        </w:tc>
      </w:tr>
      <w:tr w:rsidR="00F135E8" w14:paraId="5A1A5FBA" w14:textId="77777777">
        <w:tc>
          <w:tcPr>
            <w:tcW w:w="2844" w:type="dxa"/>
          </w:tcPr>
          <w:p w14:paraId="5F5E48F3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16F57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0B92703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26168717" w14:textId="77777777">
        <w:trPr>
          <w:trHeight w:val="825"/>
        </w:trPr>
        <w:tc>
          <w:tcPr>
            <w:tcW w:w="2844" w:type="dxa"/>
          </w:tcPr>
          <w:p w14:paraId="40D740E8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1CE1DD86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FFC1DF8" w14:textId="3FF44B06" w:rsidR="00F135E8" w:rsidRDefault="001C225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</w:p>
        </w:tc>
      </w:tr>
      <w:tr w:rsidR="00F135E8" w14:paraId="43CFE80A" w14:textId="77777777">
        <w:tc>
          <w:tcPr>
            <w:tcW w:w="2844" w:type="dxa"/>
          </w:tcPr>
          <w:p w14:paraId="49494895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B72640F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E754475" w14:textId="3F830599" w:rsidR="00F135E8" w:rsidRDefault="001C225E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N/A</w:t>
            </w:r>
          </w:p>
        </w:tc>
      </w:tr>
      <w:tr w:rsidR="00F135E8" w14:paraId="6CEC0A80" w14:textId="77777777">
        <w:trPr>
          <w:trHeight w:val="556"/>
        </w:trPr>
        <w:tc>
          <w:tcPr>
            <w:tcW w:w="2844" w:type="dxa"/>
          </w:tcPr>
          <w:p w14:paraId="1A058F91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2616F89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00CE02" w14:textId="207A90EF" w:rsidR="00F135E8" w:rsidRDefault="001C225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F135E8" w14:paraId="431852DC" w14:textId="77777777">
        <w:trPr>
          <w:trHeight w:val="1077"/>
        </w:trPr>
        <w:tc>
          <w:tcPr>
            <w:tcW w:w="2844" w:type="dxa"/>
          </w:tcPr>
          <w:p w14:paraId="365BC04B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8ECD762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1B6864D2" w14:textId="77777777" w:rsidR="00F135E8" w:rsidRDefault="00F135E8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  <w:p w14:paraId="310FB826" w14:textId="4B378D2C" w:rsidR="001C225E" w:rsidRPr="001C225E" w:rsidRDefault="001C225E" w:rsidP="001C225E">
            <w:pPr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F135E8" w14:paraId="29B898C0" w14:textId="77777777">
        <w:tc>
          <w:tcPr>
            <w:tcW w:w="2844" w:type="dxa"/>
          </w:tcPr>
          <w:p w14:paraId="172F9F96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1909F2EB" w14:textId="1909D12A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was the duration of the </w:t>
            </w:r>
            <w:r w:rsidR="00FF6FAF">
              <w:rPr>
                <w:rFonts w:ascii="Arial" w:hAnsi="Arial" w:cs="Times"/>
                <w:sz w:val="22"/>
                <w:szCs w:val="20"/>
              </w:rPr>
              <w:t>interviews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B8E868" w14:textId="4339FA5F" w:rsidR="00F135E8" w:rsidRDefault="00FF6FA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F135E8" w14:paraId="0288947C" w14:textId="77777777">
        <w:tc>
          <w:tcPr>
            <w:tcW w:w="2844" w:type="dxa"/>
          </w:tcPr>
          <w:p w14:paraId="29C8D5B8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18BBB0C3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378F62A" w14:textId="1A378120" w:rsidR="00F135E8" w:rsidRDefault="001C225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</w:t>
            </w:r>
          </w:p>
        </w:tc>
      </w:tr>
      <w:tr w:rsidR="00F135E8" w14:paraId="6EA85B36" w14:textId="77777777">
        <w:tc>
          <w:tcPr>
            <w:tcW w:w="2844" w:type="dxa"/>
          </w:tcPr>
          <w:p w14:paraId="4CB509D3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846C702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4D8306" w14:textId="2F698E0A" w:rsidR="00F135E8" w:rsidRDefault="001C225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F135E8" w14:paraId="5DA24D39" w14:textId="77777777">
        <w:tc>
          <w:tcPr>
            <w:tcW w:w="2844" w:type="dxa"/>
          </w:tcPr>
          <w:p w14:paraId="4BC0253F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61BAD4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14921CC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362C9E54" w14:textId="77777777">
        <w:tc>
          <w:tcPr>
            <w:tcW w:w="2844" w:type="dxa"/>
          </w:tcPr>
          <w:p w14:paraId="367973CD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5C4F1E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C543553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58E7BB5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658BD93D" w14:textId="77777777">
        <w:tc>
          <w:tcPr>
            <w:tcW w:w="2844" w:type="dxa"/>
          </w:tcPr>
          <w:p w14:paraId="68C2D29B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15167933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345ACB" w14:textId="7F7AD0E6" w:rsidR="00F135E8" w:rsidRDefault="001C225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F135E8" w14:paraId="298211B8" w14:textId="77777777">
        <w:tc>
          <w:tcPr>
            <w:tcW w:w="2844" w:type="dxa"/>
          </w:tcPr>
          <w:p w14:paraId="4119DB8B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180829EE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3D5F6A" w14:textId="0D5170E6" w:rsidR="00F135E8" w:rsidRDefault="00FF6FA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F135E8" w14:paraId="5DAECC86" w14:textId="77777777">
        <w:tc>
          <w:tcPr>
            <w:tcW w:w="2844" w:type="dxa"/>
          </w:tcPr>
          <w:p w14:paraId="7DEE79C3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40C21757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710634DA" w14:textId="77777777" w:rsidR="00F135E8" w:rsidRDefault="00F135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6267DA4" w14:textId="428777F8" w:rsidR="00F135E8" w:rsidRDefault="00FF6FA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8</w:t>
            </w:r>
          </w:p>
        </w:tc>
      </w:tr>
      <w:tr w:rsidR="00F135E8" w14:paraId="14475C59" w14:textId="77777777">
        <w:trPr>
          <w:trHeight w:val="476"/>
        </w:trPr>
        <w:tc>
          <w:tcPr>
            <w:tcW w:w="2844" w:type="dxa"/>
          </w:tcPr>
          <w:p w14:paraId="15E9299E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CEE4C52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F2A8ED" w14:textId="6FB4D7A0" w:rsidR="00F135E8" w:rsidRDefault="00FF6FAF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8</w:t>
            </w:r>
          </w:p>
        </w:tc>
      </w:tr>
      <w:tr w:rsidR="00F135E8" w14:paraId="4E366867" w14:textId="77777777" w:rsidTr="00FF6FAF">
        <w:trPr>
          <w:trHeight w:val="60"/>
        </w:trPr>
        <w:tc>
          <w:tcPr>
            <w:tcW w:w="2844" w:type="dxa"/>
          </w:tcPr>
          <w:p w14:paraId="10AE8A6B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1300D44F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1DD9F56" w14:textId="02B3BA02" w:rsidR="00F135E8" w:rsidRDefault="001C225E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N/A</w:t>
            </w:r>
          </w:p>
        </w:tc>
      </w:tr>
      <w:tr w:rsidR="00F135E8" w14:paraId="50EB5E16" w14:textId="77777777">
        <w:tc>
          <w:tcPr>
            <w:tcW w:w="2844" w:type="dxa"/>
          </w:tcPr>
          <w:p w14:paraId="1850202C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EEE8E9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C6A23EF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EF17A3D" w14:textId="77777777" w:rsidR="00F135E8" w:rsidRDefault="00F135E8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135E8" w14:paraId="0F54914F" w14:textId="77777777">
        <w:tc>
          <w:tcPr>
            <w:tcW w:w="2844" w:type="dxa"/>
          </w:tcPr>
          <w:p w14:paraId="7085495B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45C2052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D50B1CC" w14:textId="77777777" w:rsidR="00F135E8" w:rsidRDefault="00F135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BC1A7F1" w14:textId="419F8FE7" w:rsidR="00F135E8" w:rsidRDefault="00FF6FA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1</w:t>
            </w:r>
            <w:r w:rsidR="001C225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1</w:t>
            </w:r>
            <w:r w:rsidR="00BC58F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</w:t>
            </w:r>
          </w:p>
        </w:tc>
      </w:tr>
      <w:tr w:rsidR="00F135E8" w14:paraId="29034E36" w14:textId="77777777">
        <w:tc>
          <w:tcPr>
            <w:tcW w:w="2844" w:type="dxa"/>
          </w:tcPr>
          <w:p w14:paraId="3A57457D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41119252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271952" w14:textId="1223E5D1" w:rsidR="00F135E8" w:rsidRDefault="001C225E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1</w:t>
            </w:r>
            <w:r w:rsidR="00BC58F4">
              <w:rPr>
                <w:rFonts w:ascii="Arial" w:eastAsia="Times New Roman" w:hAnsi="Arial"/>
                <w:b/>
                <w:sz w:val="22"/>
              </w:rPr>
              <w:t>7</w:t>
            </w:r>
          </w:p>
        </w:tc>
      </w:tr>
      <w:tr w:rsidR="00F135E8" w14:paraId="59537B48" w14:textId="77777777">
        <w:tc>
          <w:tcPr>
            <w:tcW w:w="2844" w:type="dxa"/>
          </w:tcPr>
          <w:p w14:paraId="7EDC24E9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5E8100CB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085938" w14:textId="6AF5C06B" w:rsidR="00F135E8" w:rsidRDefault="001C225E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18</w:t>
            </w:r>
          </w:p>
        </w:tc>
      </w:tr>
      <w:tr w:rsidR="00F135E8" w14:paraId="50C0C22D" w14:textId="77777777">
        <w:tc>
          <w:tcPr>
            <w:tcW w:w="2844" w:type="dxa"/>
          </w:tcPr>
          <w:p w14:paraId="72AD4D00" w14:textId="77777777" w:rsidR="00F135E8" w:rsidRDefault="005363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7D6FDCA7" w14:textId="77777777" w:rsidR="00F135E8" w:rsidRDefault="005363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70E2FC" w14:textId="309759DF" w:rsidR="00F135E8" w:rsidRDefault="001C225E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19-20</w:t>
            </w:r>
          </w:p>
        </w:tc>
      </w:tr>
    </w:tbl>
    <w:p w14:paraId="0DE61004" w14:textId="77777777" w:rsidR="00F135E8" w:rsidRDefault="00F135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4E0130DC" w14:textId="77777777" w:rsidR="00F135E8" w:rsidRDefault="00F135E8"/>
    <w:sectPr w:rsidR="00F135E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2F20CC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739087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E8"/>
    <w:rsid w:val="001C225E"/>
    <w:rsid w:val="0040075C"/>
    <w:rsid w:val="00551A9E"/>
    <w:rsid w:val="00873F33"/>
    <w:rsid w:val="009F6AEB"/>
    <w:rsid w:val="00AC35C1"/>
    <w:rsid w:val="00BC58F4"/>
    <w:rsid w:val="00D03812"/>
    <w:rsid w:val="00E252C7"/>
    <w:rsid w:val="00F135E8"/>
    <w:rsid w:val="00FB1EBF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C07729"/>
  <w15:docId w15:val="{61E9C6BB-5D09-0949-973E-F5EA8330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036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Laura Asher (staff)</cp:lastModifiedBy>
  <cp:revision>2</cp:revision>
  <cp:lastPrinted>2017-01-24T00:44:00Z</cp:lastPrinted>
  <dcterms:created xsi:type="dcterms:W3CDTF">2026-04-08T16:01:00Z</dcterms:created>
  <dcterms:modified xsi:type="dcterms:W3CDTF">2026-04-08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75ab4802-1b55-4610-bc5f-1df69e77fed6</vt:lpwstr>
  </property>
</Properties>
</file>